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585"/>
        <w:tblW w:w="9288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170"/>
        <w:gridCol w:w="1530"/>
        <w:gridCol w:w="2520"/>
        <w:gridCol w:w="1440"/>
      </w:tblGrid>
      <w:tr w:rsidR="00AE4252" w:rsidTr="008473A9">
        <w:trPr>
          <w:cantSplit/>
          <w:trHeight w:val="510"/>
        </w:trPr>
        <w:tc>
          <w:tcPr>
            <w:tcW w:w="12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4252" w:rsidRPr="00DB2FEA" w:rsidRDefault="00AE4252" w:rsidP="008473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olate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4252" w:rsidRPr="00DB2FEA" w:rsidRDefault="00AE4252" w:rsidP="008473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itial OD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4252" w:rsidRPr="00DB2FEA" w:rsidRDefault="00AE4252" w:rsidP="008473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OD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4252" w:rsidRPr="00DB2FEA" w:rsidRDefault="00AE4252" w:rsidP="008473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4252" w:rsidRPr="00DB2FEA" w:rsidRDefault="00AE4252" w:rsidP="008473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ver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gradation</w:t>
            </w: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e (%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E4252" w:rsidRPr="00DB2FEA" w:rsidRDefault="00AE4252" w:rsidP="008473A9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uration of observation</w:t>
            </w:r>
          </w:p>
        </w:tc>
      </w:tr>
      <w:tr w:rsidR="00AE4252" w:rsidTr="008473A9">
        <w:tc>
          <w:tcPr>
            <w:tcW w:w="12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4252" w:rsidRDefault="00AE4252" w:rsidP="008473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25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252" w:rsidTr="008473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ours</w:t>
            </w:r>
          </w:p>
        </w:tc>
      </w:tr>
      <w:tr w:rsidR="00AE4252" w:rsidTr="008473A9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Pr="00DB2FEA" w:rsidRDefault="00AE4252" w:rsidP="008473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252" w:rsidTr="008473A9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252" w:rsidTr="008473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ours</w:t>
            </w:r>
          </w:p>
        </w:tc>
      </w:tr>
      <w:tr w:rsidR="00AE4252" w:rsidTr="008473A9"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Pr="00DB2FEA" w:rsidRDefault="00AE4252" w:rsidP="008473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252" w:rsidTr="008473A9"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252" w:rsidTr="008473A9"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hours</w:t>
            </w:r>
          </w:p>
        </w:tc>
      </w:tr>
      <w:tr w:rsidR="00AE4252" w:rsidTr="008473A9">
        <w:tc>
          <w:tcPr>
            <w:tcW w:w="12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4252" w:rsidRPr="00DB2FEA" w:rsidRDefault="00AE4252" w:rsidP="008473A9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4252" w:rsidRPr="00DB2FEA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2F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E4252" w:rsidRDefault="00AE4252" w:rsidP="008473A9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473A9" w:rsidRDefault="008473A9" w:rsidP="008473A9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creening result of dye decolorizing isolates</w:t>
      </w:r>
    </w:p>
    <w:p w:rsidR="00B87028" w:rsidRDefault="00B87028"/>
    <w:sectPr w:rsidR="00B87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423C" w:rsidRDefault="00C8423C" w:rsidP="008473A9">
      <w:pPr>
        <w:spacing w:after="0" w:line="240" w:lineRule="auto"/>
      </w:pPr>
      <w:r>
        <w:separator/>
      </w:r>
    </w:p>
  </w:endnote>
  <w:endnote w:type="continuationSeparator" w:id="0">
    <w:p w:rsidR="00C8423C" w:rsidRDefault="00C8423C" w:rsidP="00847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423C" w:rsidRDefault="00C8423C" w:rsidP="008473A9">
      <w:pPr>
        <w:spacing w:after="0" w:line="240" w:lineRule="auto"/>
      </w:pPr>
      <w:r>
        <w:separator/>
      </w:r>
    </w:p>
  </w:footnote>
  <w:footnote w:type="continuationSeparator" w:id="0">
    <w:p w:rsidR="00C8423C" w:rsidRDefault="00C8423C" w:rsidP="00847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1BC"/>
    <w:rsid w:val="008473A9"/>
    <w:rsid w:val="00AE4252"/>
    <w:rsid w:val="00B151BC"/>
    <w:rsid w:val="00B87028"/>
    <w:rsid w:val="00C8423C"/>
    <w:rsid w:val="00D7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F4EF2-EED3-4F54-A27C-22D1C902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2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252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47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3A9"/>
  </w:style>
  <w:style w:type="paragraph" w:styleId="Footer">
    <w:name w:val="footer"/>
    <w:basedOn w:val="Normal"/>
    <w:link w:val="FooterChar"/>
    <w:uiPriority w:val="99"/>
    <w:unhideWhenUsed/>
    <w:rsid w:val="008473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53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18-01-20T15:44:00Z</dcterms:created>
  <dcterms:modified xsi:type="dcterms:W3CDTF">2018-01-20T16:07:00Z</dcterms:modified>
</cp:coreProperties>
</file>